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C4375" w14:textId="15F2774F" w:rsidR="00E51EE5" w:rsidRDefault="00E51EE5" w:rsidP="00E51EE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E6355">
        <w:rPr>
          <w:rFonts w:ascii="Times New Roman" w:hAnsi="Times New Roman" w:cs="Times New Roman"/>
          <w:b/>
          <w:bCs/>
          <w:szCs w:val="21"/>
        </w:rPr>
        <w:t>Table S1</w:t>
      </w:r>
      <w:r w:rsidRPr="00257F10">
        <w:rPr>
          <w:rFonts w:ascii="Times New Roman" w:hAnsi="Times New Roman" w:cs="Times New Roman"/>
          <w:b/>
          <w:bCs/>
          <w:szCs w:val="21"/>
        </w:rPr>
        <w:t xml:space="preserve"> Sequences of primers used for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q</w:t>
      </w:r>
      <w:r w:rsidRPr="00257F10">
        <w:rPr>
          <w:rFonts w:ascii="Times New Roman" w:hAnsi="Times New Roman" w:cs="Times New Roman"/>
          <w:b/>
          <w:bCs/>
          <w:szCs w:val="21"/>
        </w:rPr>
        <w:t>RT</w:t>
      </w:r>
      <w:proofErr w:type="spellEnd"/>
      <w:r w:rsidRPr="00257F10">
        <w:rPr>
          <w:rFonts w:ascii="Times New Roman" w:hAnsi="Times New Roman" w:cs="Times New Roman"/>
          <w:b/>
          <w:bCs/>
          <w:szCs w:val="21"/>
        </w:rPr>
        <w:t xml:space="preserve">-PCR </w:t>
      </w:r>
    </w:p>
    <w:p w14:paraId="11D7C388" w14:textId="18F75905" w:rsidR="00467D33" w:rsidRDefault="00467D33" w:rsidP="00467D33">
      <w:pPr>
        <w:jc w:val="left"/>
        <w:rPr>
          <w:rFonts w:ascii="Times New Roman" w:hAnsi="Times New Roman" w:cs="Times New Roman"/>
          <w:bCs/>
          <w:szCs w:val="21"/>
        </w:rPr>
      </w:pPr>
      <w:r w:rsidRPr="00467D33">
        <w:rPr>
          <w:rFonts w:ascii="Times New Roman" w:hAnsi="Times New Roman" w:cs="Times New Roman"/>
          <w:bCs/>
          <w:szCs w:val="21"/>
        </w:rPr>
        <w:t xml:space="preserve">The primer sequences contained in this study were as follows </w:t>
      </w:r>
      <w:r w:rsidRPr="00467D33">
        <w:rPr>
          <w:rFonts w:ascii="Times New Roman" w:hAnsi="Times New Roman" w:cs="Times New Roman"/>
          <w:color w:val="000000"/>
          <w:shd w:val="clear" w:color="auto" w:fill="FFFFFF"/>
        </w:rPr>
        <w:t>(</w:t>
      </w:r>
      <w:hyperlink r:id="rId6" w:tgtFrame="_blank" w:history="1">
        <w:r w:rsidRPr="00467D33">
          <w:rPr>
            <w:rStyle w:val="a8"/>
            <w:rFonts w:ascii="Times New Roman" w:hAnsi="Times New Roman" w:cs="Times New Roman"/>
            <w:color w:val="985735"/>
            <w:shd w:val="clear" w:color="auto" w:fill="FFFFFF"/>
          </w:rPr>
          <w:t>http://pga.mgh.harvard.edu/primerbank/</w:t>
        </w:r>
      </w:hyperlink>
      <w:r w:rsidRPr="00467D33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Pr="00467D33">
        <w:rPr>
          <w:rFonts w:ascii="Times New Roman" w:hAnsi="Times New Roman" w:cs="Times New Roman"/>
          <w:bCs/>
          <w:szCs w:val="21"/>
        </w:rPr>
        <w:t>:</w:t>
      </w:r>
    </w:p>
    <w:p w14:paraId="641EE151" w14:textId="27F99116" w:rsidR="00467D33" w:rsidRPr="00467D33" w:rsidRDefault="00467D33" w:rsidP="00467D33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85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540"/>
      </w:tblGrid>
      <w:tr w:rsidR="00E51EE5" w:rsidRPr="00304563" w14:paraId="16EED179" w14:textId="77777777" w:rsidTr="00356BD8">
        <w:trPr>
          <w:trHeight w:val="636"/>
        </w:trPr>
        <w:tc>
          <w:tcPr>
            <w:tcW w:w="1418" w:type="dxa"/>
            <w:tcBorders>
              <w:bottom w:val="single" w:sz="4" w:space="0" w:color="auto"/>
            </w:tcBorders>
          </w:tcPr>
          <w:p w14:paraId="2244CDBA" w14:textId="77777777" w:rsidR="00E51EE5" w:rsidRPr="00CE6355" w:rsidRDefault="00E51EE5" w:rsidP="00C22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n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4951377" w14:textId="77777777" w:rsidR="00E51EE5" w:rsidRPr="00CE6355" w:rsidRDefault="00E51EE5" w:rsidP="00C22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6355">
              <w:rPr>
                <w:rFonts w:ascii="Times New Roman" w:hAnsi="Times New Roman" w:cs="Times New Roman"/>
                <w:b/>
                <w:bCs/>
                <w:szCs w:val="21"/>
              </w:rPr>
              <w:t>Forward primer (5’-3’)</w:t>
            </w: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14:paraId="26188D3B" w14:textId="77777777" w:rsidR="00E51EE5" w:rsidRPr="00CE6355" w:rsidRDefault="00E51EE5" w:rsidP="00C22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6355">
              <w:rPr>
                <w:rFonts w:ascii="Times New Roman" w:hAnsi="Times New Roman" w:cs="Times New Roman"/>
                <w:b/>
                <w:bCs/>
                <w:szCs w:val="21"/>
              </w:rPr>
              <w:t>Reverse primer (5’-3’)</w:t>
            </w:r>
          </w:p>
        </w:tc>
      </w:tr>
      <w:tr w:rsidR="00E51EE5" w:rsidRPr="00304563" w14:paraId="636D44B5" w14:textId="77777777" w:rsidTr="00356BD8">
        <w:trPr>
          <w:trHeight w:val="647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2E6DBE8" w14:textId="47EF1942" w:rsidR="00E51EE5" w:rsidRPr="00E4526D" w:rsidRDefault="00445CCE" w:rsidP="00C2274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Map1lc3b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D8F4206" w14:textId="6A055F36" w:rsidR="00E51EE5" w:rsidRPr="00A523C2" w:rsidRDefault="008A05BD" w:rsidP="00C22742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8A05B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CTTGCAGCTCAATGCTAAC</w:t>
            </w:r>
          </w:p>
        </w:tc>
        <w:tc>
          <w:tcPr>
            <w:tcW w:w="3540" w:type="dxa"/>
            <w:tcBorders>
              <w:top w:val="single" w:sz="4" w:space="0" w:color="auto"/>
              <w:bottom w:val="nil"/>
            </w:tcBorders>
          </w:tcPr>
          <w:p w14:paraId="0BE4CBDB" w14:textId="46E8D516" w:rsidR="00E51EE5" w:rsidRPr="00CE6355" w:rsidRDefault="00FE2F30" w:rsidP="00C2274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E2F3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TCGTACACTTCGGAGATGGG</w:t>
            </w:r>
          </w:p>
        </w:tc>
      </w:tr>
      <w:tr w:rsidR="00992CEA" w:rsidRPr="00304563" w14:paraId="28F7E47B" w14:textId="77777777" w:rsidTr="00356BD8">
        <w:trPr>
          <w:trHeight w:val="647"/>
        </w:trPr>
        <w:tc>
          <w:tcPr>
            <w:tcW w:w="1418" w:type="dxa"/>
            <w:tcBorders>
              <w:top w:val="nil"/>
              <w:bottom w:val="nil"/>
            </w:tcBorders>
          </w:tcPr>
          <w:p w14:paraId="0D071ED3" w14:textId="063C4B64" w:rsidR="00992CEA" w:rsidRPr="00E4526D" w:rsidRDefault="00445CCE" w:rsidP="00992C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Becn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536429E" w14:textId="49C4CE63" w:rsidR="00992CEA" w:rsidRPr="00A523C2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60B48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GGCGAAACCAGGAGAGAC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6DA6898D" w14:textId="1E2E8B93" w:rsidR="00992CEA" w:rsidRPr="00A523C2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60B48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CTCCCCGATCAGAGTGAA</w:t>
            </w:r>
          </w:p>
        </w:tc>
      </w:tr>
      <w:tr w:rsidR="00992CEA" w:rsidRPr="00304563" w14:paraId="515BC014" w14:textId="77777777" w:rsidTr="003C1CC7">
        <w:trPr>
          <w:trHeight w:val="647"/>
        </w:trPr>
        <w:tc>
          <w:tcPr>
            <w:tcW w:w="1418" w:type="dxa"/>
            <w:tcBorders>
              <w:top w:val="nil"/>
              <w:bottom w:val="nil"/>
            </w:tcBorders>
          </w:tcPr>
          <w:p w14:paraId="16BDBB47" w14:textId="050F83C5" w:rsidR="00992CEA" w:rsidRPr="00E4526D" w:rsidRDefault="00445CCE" w:rsidP="00992C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tg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C65EED" w14:textId="77777777" w:rsidR="00992CEA" w:rsidRPr="00FE0DF4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75430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CTGGGAAGCCATAAAGTCAGG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60344C30" w14:textId="77777777" w:rsidR="00992CEA" w:rsidRPr="00FE0DF4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75430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CGAAGGTCAGGAGCAGAA</w:t>
            </w:r>
          </w:p>
        </w:tc>
      </w:tr>
      <w:tr w:rsidR="00174FA2" w:rsidRPr="00304563" w14:paraId="4F1D759F" w14:textId="77777777" w:rsidTr="003C1CC7">
        <w:trPr>
          <w:trHeight w:val="647"/>
        </w:trPr>
        <w:tc>
          <w:tcPr>
            <w:tcW w:w="1418" w:type="dxa"/>
            <w:tcBorders>
              <w:top w:val="nil"/>
              <w:bottom w:val="nil"/>
            </w:tcBorders>
          </w:tcPr>
          <w:p w14:paraId="57D2725C" w14:textId="51F9DC8A" w:rsidR="00174FA2" w:rsidRPr="00E4526D" w:rsidRDefault="00445CCE" w:rsidP="00174F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tg</w:t>
            </w: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7A0E89" w14:textId="3550391A" w:rsidR="00174FA2" w:rsidRPr="0075430D" w:rsidRDefault="00174FA2" w:rsidP="00174FA2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EF56CA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GTGCTTCGAGATGTGTGGTT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488C72D0" w14:textId="61AB5F4D" w:rsidR="00174FA2" w:rsidRPr="0075430D" w:rsidRDefault="00174FA2" w:rsidP="00174FA2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EF56CA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TCAAATAGCTGACTCTTGGCAA</w:t>
            </w:r>
          </w:p>
        </w:tc>
      </w:tr>
      <w:tr w:rsidR="00992CEA" w:rsidRPr="00304563" w14:paraId="35379F90" w14:textId="77777777" w:rsidTr="003C1CC7">
        <w:trPr>
          <w:trHeight w:val="636"/>
        </w:trPr>
        <w:tc>
          <w:tcPr>
            <w:tcW w:w="1418" w:type="dxa"/>
            <w:tcBorders>
              <w:top w:val="nil"/>
              <w:bottom w:val="nil"/>
            </w:tcBorders>
          </w:tcPr>
          <w:p w14:paraId="538877EA" w14:textId="0D123AEF" w:rsidR="00992CEA" w:rsidRPr="00E4526D" w:rsidRDefault="00445CCE" w:rsidP="00992C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Lamp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56D410C" w14:textId="77777777" w:rsidR="00992CEA" w:rsidRPr="00CE6355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F46C6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GCTCCGGGATGCCACTAT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3B65388F" w14:textId="77777777" w:rsidR="00992CEA" w:rsidRPr="00CE6355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9F46C6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GTTGTCCTTTTTCAGGTAGGTG</w:t>
            </w:r>
          </w:p>
        </w:tc>
      </w:tr>
      <w:tr w:rsidR="00992CEA" w:rsidRPr="00304563" w14:paraId="2E658282" w14:textId="77777777" w:rsidTr="003C1CC7">
        <w:trPr>
          <w:trHeight w:val="647"/>
        </w:trPr>
        <w:tc>
          <w:tcPr>
            <w:tcW w:w="1418" w:type="dxa"/>
            <w:tcBorders>
              <w:top w:val="nil"/>
              <w:bottom w:val="nil"/>
            </w:tcBorders>
          </w:tcPr>
          <w:p w14:paraId="31F13A72" w14:textId="1E011A36" w:rsidR="00992CEA" w:rsidRPr="00E4526D" w:rsidRDefault="00445CCE" w:rsidP="00992C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Tfeb</w:t>
            </w:r>
            <w:proofErr w:type="spellEnd"/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5BE6CF" w14:textId="77777777" w:rsidR="00992CEA" w:rsidRPr="00CE6355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74D6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AGGTTCGGGAGTATCTGTCTG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76B239EF" w14:textId="77777777" w:rsidR="00992CEA" w:rsidRPr="00CE6355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74D60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GTTGGAGCTGATATGTAGCA</w:t>
            </w:r>
          </w:p>
        </w:tc>
      </w:tr>
      <w:tr w:rsidR="00992CEA" w:rsidRPr="00304563" w14:paraId="14583319" w14:textId="77777777" w:rsidTr="003C1CC7">
        <w:trPr>
          <w:trHeight w:val="647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722EA10" w14:textId="177A1F6C" w:rsidR="00992CEA" w:rsidRPr="00E4526D" w:rsidRDefault="00992CEA" w:rsidP="00992C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526D">
              <w:rPr>
                <w:rFonts w:ascii="Times New Roman" w:hAnsi="Times New Roman" w:cs="Times New Roman" w:hint="eastAsia"/>
                <w:i/>
                <w:iCs/>
                <w:sz w:val="24"/>
                <w:shd w:val="clear" w:color="auto" w:fill="FFFFFF"/>
              </w:rPr>
              <w:t>G</w:t>
            </w:r>
            <w:r w:rsidR="00445CCE" w:rsidRPr="00E4526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pdh</w:t>
            </w:r>
            <w:proofErr w:type="spellEnd"/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17A4A7E" w14:textId="4B815C16" w:rsidR="00992CEA" w:rsidRPr="00074D60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D63AF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GACCTCAACTACATGGTCTACA</w:t>
            </w:r>
          </w:p>
        </w:tc>
        <w:tc>
          <w:tcPr>
            <w:tcW w:w="3540" w:type="dxa"/>
            <w:tcBorders>
              <w:top w:val="nil"/>
              <w:bottom w:val="single" w:sz="4" w:space="0" w:color="auto"/>
            </w:tcBorders>
          </w:tcPr>
          <w:p w14:paraId="0B88A615" w14:textId="3CB68E76" w:rsidR="00992CEA" w:rsidRPr="00074D60" w:rsidRDefault="00992CEA" w:rsidP="00992CEA">
            <w:pPr>
              <w:spacing w:line="48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D63AF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TTCCCATTCTCGGCCTTG</w:t>
            </w:r>
          </w:p>
        </w:tc>
      </w:tr>
    </w:tbl>
    <w:p w14:paraId="074C724C" w14:textId="7C18A6B1" w:rsidR="00E51EE5" w:rsidRDefault="00E51EE5" w:rsidP="00E51EE5">
      <w:pPr>
        <w:spacing w:line="360" w:lineRule="exact"/>
        <w:rPr>
          <w:rFonts w:ascii="Times-Roman" w:hAnsi="Times-Roman" w:hint="eastAsia"/>
          <w:color w:val="000000"/>
          <w:sz w:val="24"/>
          <w:szCs w:val="24"/>
        </w:rPr>
      </w:pPr>
    </w:p>
    <w:p w14:paraId="2AE54E70" w14:textId="77777777" w:rsidR="00E51EE5" w:rsidRDefault="00E51EE5" w:rsidP="00E51EE5">
      <w:pPr>
        <w:spacing w:line="360" w:lineRule="atLeast"/>
        <w:rPr>
          <w:rFonts w:ascii="Times New Roman" w:hAnsi="Times New Roman" w:cs="Times New Roman"/>
          <w:b/>
          <w:bCs/>
        </w:rPr>
      </w:pPr>
    </w:p>
    <w:sectPr w:rsidR="00E51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1D8ED" w14:textId="77777777" w:rsidR="00F27728" w:rsidRDefault="00F27728" w:rsidP="00E51EE5">
      <w:r>
        <w:separator/>
      </w:r>
    </w:p>
  </w:endnote>
  <w:endnote w:type="continuationSeparator" w:id="0">
    <w:p w14:paraId="513ABE09" w14:textId="77777777" w:rsidR="00F27728" w:rsidRDefault="00F27728" w:rsidP="00E5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07F34" w14:textId="77777777" w:rsidR="00F27728" w:rsidRDefault="00F27728" w:rsidP="00E51EE5">
      <w:r>
        <w:separator/>
      </w:r>
    </w:p>
  </w:footnote>
  <w:footnote w:type="continuationSeparator" w:id="0">
    <w:p w14:paraId="38F360AF" w14:textId="77777777" w:rsidR="00F27728" w:rsidRDefault="00F27728" w:rsidP="00E5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A2"/>
    <w:rsid w:val="0004026E"/>
    <w:rsid w:val="00122D81"/>
    <w:rsid w:val="00174FA2"/>
    <w:rsid w:val="002D0AF3"/>
    <w:rsid w:val="00356BD8"/>
    <w:rsid w:val="003C1CC7"/>
    <w:rsid w:val="00445CCE"/>
    <w:rsid w:val="00467D33"/>
    <w:rsid w:val="005277EB"/>
    <w:rsid w:val="00537C79"/>
    <w:rsid w:val="00584421"/>
    <w:rsid w:val="00840D39"/>
    <w:rsid w:val="008643FE"/>
    <w:rsid w:val="00884E6B"/>
    <w:rsid w:val="00897D70"/>
    <w:rsid w:val="008A05BD"/>
    <w:rsid w:val="00981F91"/>
    <w:rsid w:val="00992CEA"/>
    <w:rsid w:val="00AA21B6"/>
    <w:rsid w:val="00B73D93"/>
    <w:rsid w:val="00B9365F"/>
    <w:rsid w:val="00BF023A"/>
    <w:rsid w:val="00C161B1"/>
    <w:rsid w:val="00C35E13"/>
    <w:rsid w:val="00C5171B"/>
    <w:rsid w:val="00CB660E"/>
    <w:rsid w:val="00DF61B1"/>
    <w:rsid w:val="00E01F16"/>
    <w:rsid w:val="00E4526D"/>
    <w:rsid w:val="00E51EE5"/>
    <w:rsid w:val="00E80281"/>
    <w:rsid w:val="00E808A2"/>
    <w:rsid w:val="00F27728"/>
    <w:rsid w:val="00F64E9A"/>
    <w:rsid w:val="00FE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BB0CB"/>
  <w15:chartTrackingRefBased/>
  <w15:docId w15:val="{402F1A25-19E4-49A1-AAD2-72E4456D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EE5"/>
    <w:rPr>
      <w:sz w:val="18"/>
      <w:szCs w:val="18"/>
    </w:rPr>
  </w:style>
  <w:style w:type="table" w:styleId="a7">
    <w:name w:val="Table Grid"/>
    <w:basedOn w:val="a1"/>
    <w:uiPriority w:val="39"/>
    <w:rsid w:val="00E51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51EE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A05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ga.mgh.harvard.edu/primerban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q</dc:creator>
  <cp:keywords/>
  <dc:description/>
  <cp:lastModifiedBy>pxq</cp:lastModifiedBy>
  <cp:revision>28</cp:revision>
  <dcterms:created xsi:type="dcterms:W3CDTF">2021-09-07T18:57:00Z</dcterms:created>
  <dcterms:modified xsi:type="dcterms:W3CDTF">2022-02-14T18:30:00Z</dcterms:modified>
</cp:coreProperties>
</file>